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6147F" w14:textId="448E9320" w:rsidR="0007473F" w:rsidRPr="00E00B32" w:rsidRDefault="0007473F">
      <w:pPr>
        <w:rPr>
          <w:rFonts w:ascii="Times New Roman" w:hAnsi="Times New Roman" w:hint="eastAsia"/>
          <w:sz w:val="24"/>
          <w:szCs w:val="24"/>
        </w:rPr>
      </w:pPr>
      <w:r w:rsidRPr="00E00B32">
        <w:rPr>
          <w:rFonts w:ascii="Times New Roman" w:hAnsi="Times New Roman"/>
          <w:sz w:val="24"/>
          <w:szCs w:val="24"/>
        </w:rPr>
        <w:t>Original gels and blots of Notch1</w:t>
      </w:r>
      <w:r w:rsidRPr="00E00B32">
        <w:rPr>
          <w:rFonts w:ascii="Times New Roman" w:hAnsi="Times New Roman"/>
          <w:sz w:val="24"/>
          <w:szCs w:val="24"/>
        </w:rPr>
        <w:t xml:space="preserve">, </w:t>
      </w:r>
      <w:r w:rsidRPr="00E00B32">
        <w:rPr>
          <w:rFonts w:ascii="Times New Roman" w:hAnsi="Times New Roman"/>
          <w:sz w:val="24"/>
          <w:szCs w:val="24"/>
        </w:rPr>
        <w:t>NICD</w:t>
      </w:r>
      <w:r w:rsidRPr="00E00B32">
        <w:rPr>
          <w:rFonts w:ascii="Times New Roman" w:hAnsi="Times New Roman"/>
          <w:sz w:val="24"/>
          <w:szCs w:val="24"/>
        </w:rPr>
        <w:t>, Hes1, Hey1</w:t>
      </w:r>
      <w:r w:rsidRPr="00E00B32">
        <w:rPr>
          <w:rFonts w:ascii="Times New Roman" w:hAnsi="Times New Roman"/>
          <w:sz w:val="24"/>
          <w:szCs w:val="24"/>
        </w:rPr>
        <w:t xml:space="preserve"> and GAPDH in HCCLM3 cells and Hep3B cells (Corresponding to Fig. </w:t>
      </w:r>
      <w:r w:rsidRPr="00E00B32">
        <w:rPr>
          <w:rFonts w:ascii="Times New Roman" w:hAnsi="Times New Roman"/>
          <w:sz w:val="24"/>
          <w:szCs w:val="24"/>
        </w:rPr>
        <w:t>4A&amp;</w:t>
      </w:r>
      <w:r w:rsidRPr="00E00B32">
        <w:rPr>
          <w:rFonts w:ascii="Times New Roman" w:hAnsi="Times New Roman"/>
          <w:sz w:val="24"/>
          <w:szCs w:val="24"/>
        </w:rPr>
        <w:t>B in the manuscript).</w:t>
      </w:r>
    </w:p>
    <w:p w14:paraId="42D00A95" w14:textId="449D5733" w:rsidR="00375B6E" w:rsidRDefault="00375B6E" w:rsidP="00E00B32">
      <w:pPr>
        <w:jc w:val="center"/>
      </w:pPr>
      <w:r>
        <w:rPr>
          <w:noProof/>
        </w:rPr>
        <w:drawing>
          <wp:inline distT="0" distB="0" distL="0" distR="0" wp14:anchorId="3224A215" wp14:editId="5D59A647">
            <wp:extent cx="4375150" cy="22669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71C70" w14:textId="77777777" w:rsidR="00EB35A1" w:rsidRDefault="00EB35A1" w:rsidP="00E00B32">
      <w:pPr>
        <w:jc w:val="center"/>
        <w:rPr>
          <w:rFonts w:hint="eastAsia"/>
        </w:rPr>
      </w:pPr>
    </w:p>
    <w:p w14:paraId="007D4E53" w14:textId="6E7AD784" w:rsidR="00E00B32" w:rsidRDefault="00375B6E" w:rsidP="00E00B32">
      <w:pPr>
        <w:jc w:val="center"/>
      </w:pPr>
      <w:r>
        <w:rPr>
          <w:noProof/>
        </w:rPr>
        <w:drawing>
          <wp:inline distT="0" distB="0" distL="0" distR="0" wp14:anchorId="0C552E03" wp14:editId="3E86A37D">
            <wp:extent cx="4375150" cy="22352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AD331" w14:textId="77777777" w:rsidR="00EB35A1" w:rsidRDefault="00EB35A1" w:rsidP="00E00B32">
      <w:pPr>
        <w:jc w:val="center"/>
        <w:rPr>
          <w:rFonts w:hint="eastAsia"/>
        </w:rPr>
      </w:pPr>
    </w:p>
    <w:p w14:paraId="476AD066" w14:textId="1FEF9113" w:rsidR="00E00B32" w:rsidRDefault="00EB35A1" w:rsidP="00375B6E">
      <w:pPr>
        <w:jc w:val="center"/>
      </w:pPr>
      <w:r>
        <w:rPr>
          <w:noProof/>
        </w:rPr>
        <w:drawing>
          <wp:inline distT="0" distB="0" distL="0" distR="0" wp14:anchorId="2C28F7BE" wp14:editId="351273C1">
            <wp:extent cx="4591050" cy="31305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13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36D69" w14:textId="4BA927CA" w:rsidR="00EB35A1" w:rsidRDefault="00EB35A1" w:rsidP="00375B6E">
      <w:pPr>
        <w:jc w:val="center"/>
      </w:pPr>
    </w:p>
    <w:p w14:paraId="336857A3" w14:textId="3C41A102" w:rsidR="00EB35A1" w:rsidRDefault="00BA3881" w:rsidP="00375B6E">
      <w:pPr>
        <w:jc w:val="center"/>
      </w:pPr>
      <w:r>
        <w:rPr>
          <w:noProof/>
        </w:rPr>
        <w:drawing>
          <wp:inline distT="0" distB="0" distL="0" distR="0" wp14:anchorId="3F83F56A" wp14:editId="31FC6F2B">
            <wp:extent cx="4806950" cy="20066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5F30E" w14:textId="3CCAA224" w:rsidR="00EB35A1" w:rsidRDefault="00EB35A1" w:rsidP="00375B6E">
      <w:pPr>
        <w:jc w:val="center"/>
      </w:pPr>
    </w:p>
    <w:p w14:paraId="44BB25CE" w14:textId="7C7883E2" w:rsidR="00BA3881" w:rsidRPr="0007473F" w:rsidRDefault="00FC3FE4" w:rsidP="00375B6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E7882DF" wp14:editId="569064D1">
            <wp:extent cx="4298950" cy="2032000"/>
            <wp:effectExtent l="0" t="0" r="635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3881" w:rsidRPr="00074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905A5" w14:textId="77777777" w:rsidR="003A4450" w:rsidRDefault="003A4450" w:rsidP="0007473F">
      <w:r>
        <w:separator/>
      </w:r>
    </w:p>
  </w:endnote>
  <w:endnote w:type="continuationSeparator" w:id="0">
    <w:p w14:paraId="4BBABEF9" w14:textId="77777777" w:rsidR="003A4450" w:rsidRDefault="003A4450" w:rsidP="0007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48E29" w14:textId="77777777" w:rsidR="003A4450" w:rsidRDefault="003A4450" w:rsidP="0007473F">
      <w:r>
        <w:separator/>
      </w:r>
    </w:p>
  </w:footnote>
  <w:footnote w:type="continuationSeparator" w:id="0">
    <w:p w14:paraId="7485B286" w14:textId="77777777" w:rsidR="003A4450" w:rsidRDefault="003A4450" w:rsidP="00074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6E"/>
    <w:rsid w:val="0007473F"/>
    <w:rsid w:val="00161EB9"/>
    <w:rsid w:val="002440B4"/>
    <w:rsid w:val="00316C6B"/>
    <w:rsid w:val="00375B6E"/>
    <w:rsid w:val="003A4450"/>
    <w:rsid w:val="004522C5"/>
    <w:rsid w:val="006F2E36"/>
    <w:rsid w:val="007C0245"/>
    <w:rsid w:val="00986FC4"/>
    <w:rsid w:val="00A976DC"/>
    <w:rsid w:val="00BA3881"/>
    <w:rsid w:val="00D135A3"/>
    <w:rsid w:val="00DB0BCF"/>
    <w:rsid w:val="00E00B32"/>
    <w:rsid w:val="00EB35A1"/>
    <w:rsid w:val="00EF2B6E"/>
    <w:rsid w:val="00FC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39D6"/>
  <w15:chartTrackingRefBased/>
  <w15:docId w15:val="{BD5FA4B3-F115-4405-8FAF-04DDF157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Wu</dc:creator>
  <cp:keywords/>
  <dc:description/>
  <cp:lastModifiedBy>Fan Wu</cp:lastModifiedBy>
  <cp:revision>5</cp:revision>
  <dcterms:created xsi:type="dcterms:W3CDTF">2021-04-07T09:12:00Z</dcterms:created>
  <dcterms:modified xsi:type="dcterms:W3CDTF">2021-04-07T11:16:00Z</dcterms:modified>
</cp:coreProperties>
</file>